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50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9"/>
        <w:gridCol w:w="887"/>
        <w:gridCol w:w="709"/>
        <w:gridCol w:w="711"/>
        <w:gridCol w:w="1065"/>
      </w:tblGrid>
      <w:tr w:rsidR="006847D2" w:rsidRPr="00DA2CAA" w:rsidTr="000772D8">
        <w:trPr>
          <w:trHeight w:val="283"/>
        </w:trPr>
        <w:tc>
          <w:tcPr>
            <w:tcW w:w="21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DA2CAA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C583A22" wp14:editId="1FBAF56F">
                      <wp:simplePos x="0" y="0"/>
                      <wp:positionH relativeFrom="column">
                        <wp:posOffset>2655570</wp:posOffset>
                      </wp:positionH>
                      <wp:positionV relativeFrom="paragraph">
                        <wp:posOffset>12236450</wp:posOffset>
                      </wp:positionV>
                      <wp:extent cx="2673985" cy="317500"/>
                      <wp:effectExtent l="0" t="0" r="0" b="0"/>
                      <wp:wrapNone/>
                      <wp:docPr id="5" name="직사각형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673985" cy="317500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:rsidR="006847D2" w:rsidRDefault="006847D2" w:rsidP="006847D2">
                                  <w:pPr>
                                    <w:pStyle w:val="a3"/>
                                    <w:wordWrap w:val="0"/>
                                    <w:spacing w:before="0" w:beforeAutospacing="0" w:after="160" w:afterAutospacing="0" w:line="256" w:lineRule="auto"/>
                                  </w:pPr>
                                  <w:r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"/>
                                      <w:sz w:val="16"/>
                                      <w:szCs w:val="16"/>
                                    </w:rPr>
                                    <w:t xml:space="preserve">* High risk factor of </w:t>
                                  </w:r>
                                  <w:proofErr w:type="spellStart"/>
                                  <w:r>
                                    <w:rPr>
                                      <w:rFonts w:ascii="Times New Roman" w:eastAsiaTheme="minorEastAsia" w:hAnsi="Times New Roman" w:cs="Times New Roman"/>
                                      <w:color w:val="000000" w:themeColor="text1"/>
                                      <w:kern w:val="2"/>
                                      <w:sz w:val="16"/>
                                      <w:szCs w:val="16"/>
                                    </w:rPr>
                                    <w:t>ccRCC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wrap="square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C583A22" id="직사각형 4" o:spid="_x0000_s1026" style="position:absolute;margin-left:209.1pt;margin-top:963.5pt;width:210.55pt;height: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" filled="f" stroked="f">
                      <v:path arrowok="t"/>
                      <v:textbox style="mso-fit-shape-to-text:t">
                        <w:txbxContent>
                          <w:p w:rsidR="006847D2" w:rsidRDefault="006847D2" w:rsidP="006847D2">
                            <w:pPr>
                              <w:pStyle w:val="a3"/>
                              <w:wordWrap w:val="0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"/>
                                <w:sz w:val="16"/>
                                <w:szCs w:val="16"/>
                              </w:rPr>
                              <w:t xml:space="preserve">* High risk factor of </w:t>
                            </w:r>
                            <w:proofErr w:type="spellStart"/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"/>
                                <w:sz w:val="16"/>
                                <w:szCs w:val="16"/>
                              </w:rPr>
                              <w:t>ccRCC</w:t>
                            </w:r>
                            <w:proofErr w:type="spellEnd"/>
                          </w:p>
                        </w:txbxContent>
                      </v:textbox>
                    </v:rect>
                  </w:pict>
                </mc:Fallback>
              </mc:AlternateContent>
            </w:r>
            <w:bookmarkStart w:id="0" w:name="_GoBack"/>
            <w:bookmarkEnd w:id="0"/>
          </w:p>
        </w:tc>
        <w:tc>
          <w:tcPr>
            <w:tcW w:w="230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맑은 고딕" w:hAnsi="Times New Roman" w:cs="Times New Roman"/>
                <w:sz w:val="16"/>
                <w:szCs w:val="16"/>
              </w:rPr>
              <w:t>ZHX2 expression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6847D2" w:rsidRPr="00DA2CAA" w:rsidTr="006847D2">
        <w:trPr>
          <w:trHeight w:val="275"/>
        </w:trPr>
        <w:tc>
          <w:tcPr>
            <w:tcW w:w="2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맑은 고딕" w:hAnsi="Times New Roman" w:cs="Times New Roman"/>
                <w:sz w:val="16"/>
                <w:szCs w:val="16"/>
              </w:rPr>
              <w:t>Characteristic</w:t>
            </w:r>
          </w:p>
        </w:tc>
        <w:tc>
          <w:tcPr>
            <w:tcW w:w="8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Total N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P-value</w:t>
            </w:r>
          </w:p>
        </w:tc>
      </w:tr>
      <w:tr w:rsidR="006847D2" w:rsidRPr="00DA2CAA" w:rsidTr="006847D2">
        <w:trPr>
          <w:trHeight w:val="325"/>
        </w:trPr>
        <w:tc>
          <w:tcPr>
            <w:tcW w:w="21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Age (years)</w:t>
            </w:r>
          </w:p>
        </w:tc>
        <w:tc>
          <w:tcPr>
            <w:tcW w:w="8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>P = 0.290</w:t>
            </w:r>
          </w:p>
        </w:tc>
      </w:tr>
      <w:tr w:rsidR="006847D2" w:rsidRPr="00DA2CAA" w:rsidTr="006847D2">
        <w:trPr>
          <w:trHeight w:val="363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 xml:space="preserve">   &lt; 60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5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6847D2" w:rsidRPr="00DA2CAA" w:rsidTr="006847D2">
        <w:trPr>
          <w:trHeight w:val="32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 xml:space="preserve">   &gt;60</w:t>
            </w: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6847D2" w:rsidRPr="00DA2CAA" w:rsidTr="006847D2">
        <w:trPr>
          <w:trHeight w:val="32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b/>
                <w:bCs/>
                <w:kern w:val="24"/>
                <w:sz w:val="16"/>
                <w:szCs w:val="16"/>
              </w:rPr>
              <w:t>P = 0.022</w:t>
            </w:r>
          </w:p>
        </w:tc>
      </w:tr>
      <w:tr w:rsidR="006847D2" w:rsidRPr="00DA2CAA" w:rsidTr="006847D2">
        <w:trPr>
          <w:trHeight w:val="32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 xml:space="preserve">   Male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5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맑은 고딕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6847D2" w:rsidRPr="00DA2CAA" w:rsidTr="006847D2">
        <w:trPr>
          <w:trHeight w:val="32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 xml:space="preserve">   Female</w:t>
            </w: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맑은 고딕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6847D2" w:rsidRPr="00DA2CAA" w:rsidTr="006847D2">
        <w:trPr>
          <w:trHeight w:val="32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T stage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>P = 0.199</w:t>
            </w:r>
          </w:p>
        </w:tc>
      </w:tr>
      <w:tr w:rsidR="006847D2" w:rsidRPr="00DA2CAA" w:rsidTr="006847D2">
        <w:trPr>
          <w:trHeight w:val="32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 xml:space="preserve">   T1 – T2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5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맑은 고딕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6847D2" w:rsidRPr="00DA2CAA" w:rsidTr="006847D2">
        <w:trPr>
          <w:trHeight w:val="32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 xml:space="preserve">   T3 – T4</w:t>
            </w: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맑은 고딕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맑은 고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6847D2" w:rsidRPr="00DA2CAA" w:rsidTr="006847D2">
        <w:trPr>
          <w:trHeight w:val="32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M stage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>P = 0.620</w:t>
            </w:r>
          </w:p>
        </w:tc>
      </w:tr>
      <w:tr w:rsidR="006847D2" w:rsidRPr="00DA2CAA" w:rsidTr="006847D2">
        <w:trPr>
          <w:trHeight w:val="32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 xml:space="preserve">   M0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4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6847D2" w:rsidRPr="00DA2CAA" w:rsidTr="006847D2">
        <w:trPr>
          <w:trHeight w:val="32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 xml:space="preserve">   M1</w:t>
            </w: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맑은 고딕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맑은 고딕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6847D2" w:rsidRPr="00DA2CAA" w:rsidTr="006847D2">
        <w:trPr>
          <w:trHeight w:val="32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N stage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>P = 0.785</w:t>
            </w:r>
          </w:p>
        </w:tc>
      </w:tr>
      <w:tr w:rsidR="006847D2" w:rsidRPr="00DA2CAA" w:rsidTr="006847D2">
        <w:trPr>
          <w:trHeight w:val="32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 xml:space="preserve">   N0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2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6847D2" w:rsidRPr="00DA2CAA" w:rsidTr="006847D2">
        <w:trPr>
          <w:trHeight w:val="32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 xml:space="preserve">   N1</w:t>
            </w: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맑은 고딕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맑은 고딕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6847D2" w:rsidRPr="00DA2CAA" w:rsidTr="006847D2">
        <w:trPr>
          <w:trHeight w:val="32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AJCC stage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맑은 고딕" w:hAnsi="Times New Roman" w:cs="Times New Roman"/>
                <w:sz w:val="16"/>
                <w:szCs w:val="16"/>
              </w:rPr>
              <w:t>P=0.472</w:t>
            </w:r>
          </w:p>
        </w:tc>
      </w:tr>
      <w:tr w:rsidR="006847D2" w:rsidRPr="00DA2CAA" w:rsidTr="006847D2">
        <w:trPr>
          <w:trHeight w:val="32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 xml:space="preserve">   Stage I - II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5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6847D2" w:rsidRPr="00DA2CAA" w:rsidTr="006847D2">
        <w:trPr>
          <w:trHeight w:val="32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 xml:space="preserve">   Stage III - IV</w:t>
            </w: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맑은 고딕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맑은 고딕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6847D2" w:rsidRPr="00DA2CAA" w:rsidTr="006847D2">
        <w:trPr>
          <w:trHeight w:val="32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Hemoglobin leve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>P = 0.334</w:t>
            </w:r>
          </w:p>
        </w:tc>
      </w:tr>
      <w:tr w:rsidR="006847D2" w:rsidRPr="00DA2CAA" w:rsidTr="006847D2">
        <w:trPr>
          <w:trHeight w:val="32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 xml:space="preserve">   Low *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4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6847D2" w:rsidRPr="00DA2CAA" w:rsidTr="006847D2">
        <w:trPr>
          <w:trHeight w:val="32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 xml:space="preserve">   Normal, Elevated</w:t>
            </w: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6847D2" w:rsidRPr="00DA2CAA" w:rsidTr="006847D2">
        <w:trPr>
          <w:trHeight w:val="32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Platelet coun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>P = 0.487</w:t>
            </w:r>
          </w:p>
        </w:tc>
      </w:tr>
      <w:tr w:rsidR="006847D2" w:rsidRPr="00DA2CAA" w:rsidTr="006847D2">
        <w:trPr>
          <w:trHeight w:val="32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 xml:space="preserve">   Low, Normal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4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2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19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6847D2" w:rsidRPr="00DA2CAA" w:rsidTr="006847D2">
        <w:trPr>
          <w:trHeight w:val="32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 xml:space="preserve">   Elevated *</w:t>
            </w: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6847D2" w:rsidRPr="00DA2CAA" w:rsidTr="006847D2">
        <w:trPr>
          <w:trHeight w:val="32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Serum calcium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>P = 0.218</w:t>
            </w:r>
          </w:p>
        </w:tc>
      </w:tr>
      <w:tr w:rsidR="006847D2" w:rsidRPr="00DA2CAA" w:rsidTr="006847D2">
        <w:trPr>
          <w:trHeight w:val="32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 xml:space="preserve">   Low, Normal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3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17</w:t>
            </w:r>
            <w:r w:rsidRPr="00DA2CAA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6847D2" w:rsidRPr="00DA2CAA" w:rsidTr="006847D2">
        <w:trPr>
          <w:trHeight w:val="325"/>
        </w:trPr>
        <w:tc>
          <w:tcPr>
            <w:tcW w:w="2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 xml:space="preserve">   Elevated *</w:t>
            </w:r>
          </w:p>
        </w:tc>
        <w:tc>
          <w:tcPr>
            <w:tcW w:w="8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맑은 고딕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맑은 고딕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47D2" w:rsidRPr="00DA2CAA" w:rsidRDefault="006847D2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</w:tbl>
    <w:p w:rsidR="006847D2" w:rsidRPr="00DA2CAA" w:rsidRDefault="006847D2" w:rsidP="006847D2">
      <w:pPr>
        <w:wordWrap/>
        <w:spacing w:line="480" w:lineRule="auto"/>
        <w:rPr>
          <w:rFonts w:ascii="Times New Roman" w:hAnsi="Times New Roman" w:cs="Times New Roman"/>
          <w:b/>
          <w:bCs/>
          <w:kern w:val="0"/>
          <w:sz w:val="22"/>
        </w:rPr>
      </w:pPr>
      <w:r w:rsidRPr="00DA2CAA">
        <w:rPr>
          <w:rFonts w:ascii="Times New Roman" w:hAnsi="Times New Roman" w:cs="Times New Roman"/>
          <w:sz w:val="16"/>
          <w:szCs w:val="16"/>
        </w:rPr>
        <w:t xml:space="preserve">* High risk factor of </w:t>
      </w:r>
      <w:proofErr w:type="spellStart"/>
      <w:r w:rsidRPr="00DA2CAA">
        <w:rPr>
          <w:rFonts w:ascii="Times New Roman" w:hAnsi="Times New Roman" w:cs="Times New Roman"/>
          <w:sz w:val="16"/>
          <w:szCs w:val="16"/>
        </w:rPr>
        <w:t>ccRCC</w:t>
      </w:r>
      <w:proofErr w:type="spellEnd"/>
    </w:p>
    <w:p w:rsidR="0061689C" w:rsidRDefault="006847D2"/>
    <w:sectPr w:rsidR="0061689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7D2"/>
    <w:rsid w:val="00033C54"/>
    <w:rsid w:val="006847D2"/>
    <w:rsid w:val="00F27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E1BC99-EE94-4BFA-B6AE-89E35AE08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47D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847D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yunhak</dc:creator>
  <cp:keywords/>
  <dc:description/>
  <cp:lastModifiedBy>kimyunhak</cp:lastModifiedBy>
  <cp:revision>1</cp:revision>
  <dcterms:created xsi:type="dcterms:W3CDTF">2017-01-24T09:48:00Z</dcterms:created>
  <dcterms:modified xsi:type="dcterms:W3CDTF">2017-01-24T09:49:00Z</dcterms:modified>
</cp:coreProperties>
</file>